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01C07" w14:textId="77777777" w:rsidR="00122392" w:rsidRDefault="00122392" w:rsidP="0012239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57BAA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B57BA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713AD">
        <w:rPr>
          <w:rFonts w:ascii="Times New Roman" w:hAnsi="Times New Roman" w:cs="Times New Roman"/>
          <w:b/>
          <w:bCs/>
          <w:i/>
          <w:iCs/>
          <w:lang w:val="en-US"/>
        </w:rPr>
        <w:t>SOD1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D713AD">
        <w:rPr>
          <w:rFonts w:ascii="Times New Roman" w:hAnsi="Times New Roman" w:cs="Times New Roman"/>
          <w:b/>
          <w:bCs/>
          <w:lang w:val="en-US"/>
        </w:rPr>
        <w:t>coding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variants in UK Biobank not reported in the literature and with no conclusive demonstration of pathogenicity.</w:t>
      </w:r>
    </w:p>
    <w:p w14:paraId="08AFE727" w14:textId="77777777" w:rsidR="00122392" w:rsidRDefault="00122392" w:rsidP="0012239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5622" w:type="pct"/>
        <w:tblInd w:w="-3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701"/>
        <w:gridCol w:w="662"/>
        <w:gridCol w:w="1072"/>
        <w:gridCol w:w="1045"/>
        <w:gridCol w:w="1106"/>
        <w:gridCol w:w="1573"/>
        <w:gridCol w:w="1557"/>
      </w:tblGrid>
      <w:tr w:rsidR="00122392" w:rsidRPr="004D6D0C" w14:paraId="0A4FA038" w14:textId="77777777" w:rsidTr="006D5E93">
        <w:tc>
          <w:tcPr>
            <w:tcW w:w="706" w:type="pct"/>
          </w:tcPr>
          <w:p w14:paraId="5F4375E5" w14:textId="77777777" w:rsidR="00122392" w:rsidRDefault="00122392" w:rsidP="006D5E93">
            <w:r w:rsidRPr="004D6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838" w:type="pct"/>
          </w:tcPr>
          <w:p w14:paraId="3A0EAAE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Change</w:t>
            </w:r>
          </w:p>
        </w:tc>
        <w:tc>
          <w:tcPr>
            <w:tcW w:w="326" w:type="pct"/>
          </w:tcPr>
          <w:p w14:paraId="5FBF628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528" w:type="pct"/>
          </w:tcPr>
          <w:p w14:paraId="4C3352C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KBB frequency</w:t>
            </w:r>
          </w:p>
        </w:tc>
        <w:tc>
          <w:tcPr>
            <w:tcW w:w="515" w:type="pct"/>
          </w:tcPr>
          <w:p w14:paraId="67FC24B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MG Criteria</w:t>
            </w:r>
          </w:p>
        </w:tc>
        <w:tc>
          <w:tcPr>
            <w:tcW w:w="545" w:type="pct"/>
          </w:tcPr>
          <w:p w14:paraId="4F195AB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/LP/VUS</w:t>
            </w:r>
          </w:p>
        </w:tc>
        <w:tc>
          <w:tcPr>
            <w:tcW w:w="775" w:type="pct"/>
          </w:tcPr>
          <w:p w14:paraId="1AB92CD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nt Type</w:t>
            </w:r>
          </w:p>
        </w:tc>
        <w:tc>
          <w:tcPr>
            <w:tcW w:w="767" w:type="pct"/>
          </w:tcPr>
          <w:p w14:paraId="4CF912B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bases</w:t>
            </w:r>
          </w:p>
        </w:tc>
      </w:tr>
      <w:tr w:rsidR="00122392" w14:paraId="209CB33F" w14:textId="77777777" w:rsidTr="006D5E93">
        <w:tc>
          <w:tcPr>
            <w:tcW w:w="706" w:type="pct"/>
          </w:tcPr>
          <w:p w14:paraId="2BC23E7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8C&gt;G</w:t>
            </w:r>
          </w:p>
        </w:tc>
        <w:tc>
          <w:tcPr>
            <w:tcW w:w="838" w:type="pct"/>
          </w:tcPr>
          <w:p w14:paraId="55E4197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Thr3Arg</w:t>
            </w:r>
          </w:p>
        </w:tc>
        <w:tc>
          <w:tcPr>
            <w:tcW w:w="326" w:type="pct"/>
          </w:tcPr>
          <w:p w14:paraId="2AB13B0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6C3244B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5F843EF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6F711D1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6175E98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038BADF1" w14:textId="77777777" w:rsidR="00122392" w:rsidRDefault="00122392" w:rsidP="006D5E93"/>
        </w:tc>
      </w:tr>
      <w:tr w:rsidR="00122392" w:rsidRPr="00080C99" w14:paraId="49FB6F4F" w14:textId="77777777" w:rsidTr="006D5E93">
        <w:tc>
          <w:tcPr>
            <w:tcW w:w="706" w:type="pct"/>
          </w:tcPr>
          <w:p w14:paraId="3695304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2G&gt;A</w:t>
            </w:r>
          </w:p>
        </w:tc>
        <w:tc>
          <w:tcPr>
            <w:tcW w:w="838" w:type="pct"/>
          </w:tcPr>
          <w:p w14:paraId="146B17E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Val8Met</w:t>
            </w:r>
          </w:p>
        </w:tc>
        <w:tc>
          <w:tcPr>
            <w:tcW w:w="326" w:type="pct"/>
          </w:tcPr>
          <w:p w14:paraId="6B818EA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644B69C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3C26A72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, PP3</w:t>
            </w:r>
          </w:p>
        </w:tc>
        <w:tc>
          <w:tcPr>
            <w:tcW w:w="545" w:type="pct"/>
          </w:tcPr>
          <w:p w14:paraId="31E665A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6ED7324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0B1A45D" w14:textId="77777777" w:rsidR="00122392" w:rsidRPr="00080C99" w:rsidRDefault="00122392" w:rsidP="006D5E93"/>
        </w:tc>
      </w:tr>
      <w:tr w:rsidR="00122392" w:rsidRPr="00080C99" w14:paraId="6838F5E3" w14:textId="77777777" w:rsidTr="006D5E93">
        <w:tc>
          <w:tcPr>
            <w:tcW w:w="706" w:type="pct"/>
          </w:tcPr>
          <w:p w14:paraId="4DE9F64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4G&gt;A</w:t>
            </w:r>
          </w:p>
        </w:tc>
        <w:tc>
          <w:tcPr>
            <w:tcW w:w="838" w:type="pct"/>
          </w:tcPr>
          <w:p w14:paraId="2399CDB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sp12Asn</w:t>
            </w:r>
          </w:p>
        </w:tc>
        <w:tc>
          <w:tcPr>
            <w:tcW w:w="326" w:type="pct"/>
          </w:tcPr>
          <w:p w14:paraId="5E74FF9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497DA96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74D8D00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</w:t>
            </w:r>
          </w:p>
        </w:tc>
        <w:tc>
          <w:tcPr>
            <w:tcW w:w="545" w:type="pct"/>
          </w:tcPr>
          <w:p w14:paraId="3CB2515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1FE6A57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6E665E34" w14:textId="77777777" w:rsidR="00122392" w:rsidRPr="00080C99" w:rsidRDefault="00122392" w:rsidP="006D5E93"/>
        </w:tc>
      </w:tr>
      <w:tr w:rsidR="00122392" w:rsidRPr="00080C99" w14:paraId="79D580AA" w14:textId="77777777" w:rsidTr="006D5E93">
        <w:tc>
          <w:tcPr>
            <w:tcW w:w="706" w:type="pct"/>
          </w:tcPr>
          <w:p w14:paraId="6C3DEF3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6C&gt;A</w:t>
            </w:r>
          </w:p>
        </w:tc>
        <w:tc>
          <w:tcPr>
            <w:tcW w:w="838" w:type="pct"/>
          </w:tcPr>
          <w:p w14:paraId="1F0DE99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sp12Glu</w:t>
            </w:r>
          </w:p>
        </w:tc>
        <w:tc>
          <w:tcPr>
            <w:tcW w:w="326" w:type="pct"/>
          </w:tcPr>
          <w:p w14:paraId="73C7281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3A59B2D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1E2F2D8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</w:t>
            </w:r>
          </w:p>
        </w:tc>
        <w:tc>
          <w:tcPr>
            <w:tcW w:w="545" w:type="pct"/>
          </w:tcPr>
          <w:p w14:paraId="12F2C08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05D0DA2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384CEAB9" w14:textId="77777777" w:rsidR="00122392" w:rsidRPr="00080C99" w:rsidRDefault="00122392" w:rsidP="006D5E93"/>
        </w:tc>
      </w:tr>
      <w:tr w:rsidR="00122392" w:rsidRPr="00080C99" w14:paraId="48FB852F" w14:textId="77777777" w:rsidTr="006D5E93">
        <w:tc>
          <w:tcPr>
            <w:tcW w:w="706" w:type="pct"/>
          </w:tcPr>
          <w:p w14:paraId="0EB5E23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0C&gt;T</w:t>
            </w:r>
          </w:p>
        </w:tc>
        <w:tc>
          <w:tcPr>
            <w:tcW w:w="838" w:type="pct"/>
          </w:tcPr>
          <w:p w14:paraId="72B3ED2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Pro14Ser</w:t>
            </w:r>
          </w:p>
        </w:tc>
        <w:tc>
          <w:tcPr>
            <w:tcW w:w="326" w:type="pct"/>
          </w:tcPr>
          <w:p w14:paraId="7B9F0D6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1FD2D11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75AB0AC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3DC98EC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7877F09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2C54B6F4" w14:textId="77777777" w:rsidR="00122392" w:rsidRPr="00080C99" w:rsidRDefault="00122392" w:rsidP="006D5E93"/>
        </w:tc>
      </w:tr>
      <w:tr w:rsidR="00122392" w:rsidRPr="00080C99" w14:paraId="17D27BD8" w14:textId="77777777" w:rsidTr="006D5E93">
        <w:tc>
          <w:tcPr>
            <w:tcW w:w="706" w:type="pct"/>
          </w:tcPr>
          <w:p w14:paraId="74312E0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7A&gt;G</w:t>
            </w:r>
          </w:p>
        </w:tc>
        <w:tc>
          <w:tcPr>
            <w:tcW w:w="838" w:type="pct"/>
          </w:tcPr>
          <w:p w14:paraId="1DC0514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Gln16Arg</w:t>
            </w:r>
          </w:p>
        </w:tc>
        <w:tc>
          <w:tcPr>
            <w:tcW w:w="326" w:type="pct"/>
          </w:tcPr>
          <w:p w14:paraId="75FA352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1AD613C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5" w:type="pct"/>
          </w:tcPr>
          <w:p w14:paraId="21C08CE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72E995A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061F734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7F9525A7" w14:textId="77777777" w:rsidR="00122392" w:rsidRPr="00080C99" w:rsidRDefault="00122392" w:rsidP="006D5E93"/>
        </w:tc>
      </w:tr>
      <w:tr w:rsidR="00122392" w:rsidRPr="00080C99" w14:paraId="16A93034" w14:textId="77777777" w:rsidTr="006D5E93">
        <w:tc>
          <w:tcPr>
            <w:tcW w:w="706" w:type="pct"/>
          </w:tcPr>
          <w:p w14:paraId="00E5D0D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8G&gt;C</w:t>
            </w:r>
          </w:p>
        </w:tc>
        <w:tc>
          <w:tcPr>
            <w:tcW w:w="838" w:type="pct"/>
          </w:tcPr>
          <w:p w14:paraId="0B893A2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Gln16His</w:t>
            </w:r>
          </w:p>
        </w:tc>
        <w:tc>
          <w:tcPr>
            <w:tcW w:w="326" w:type="pct"/>
          </w:tcPr>
          <w:p w14:paraId="2A8965B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740F86D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5" w:type="pct"/>
          </w:tcPr>
          <w:p w14:paraId="12B3C8A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1625338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2C37078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629A4EE" w14:textId="77777777" w:rsidR="00122392" w:rsidRPr="00080C99" w:rsidRDefault="00122392" w:rsidP="006D5E93"/>
        </w:tc>
      </w:tr>
      <w:tr w:rsidR="00122392" w:rsidRPr="00080C99" w14:paraId="3E0FB5EE" w14:textId="77777777" w:rsidTr="006D5E93">
        <w:tc>
          <w:tcPr>
            <w:tcW w:w="706" w:type="pct"/>
          </w:tcPr>
          <w:p w14:paraId="73AB0A6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50G&gt;T</w:t>
            </w:r>
          </w:p>
        </w:tc>
        <w:tc>
          <w:tcPr>
            <w:tcW w:w="838" w:type="pct"/>
          </w:tcPr>
          <w:p w14:paraId="03BA6D7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Gly17Val</w:t>
            </w:r>
          </w:p>
        </w:tc>
        <w:tc>
          <w:tcPr>
            <w:tcW w:w="326" w:type="pct"/>
          </w:tcPr>
          <w:p w14:paraId="2205CDC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53B47F4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4E835F7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, PP3</w:t>
            </w:r>
          </w:p>
        </w:tc>
        <w:tc>
          <w:tcPr>
            <w:tcW w:w="545" w:type="pct"/>
          </w:tcPr>
          <w:p w14:paraId="20F1690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6857693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7C6B5E5B" w14:textId="77777777" w:rsidR="00122392" w:rsidRPr="00080C99" w:rsidRDefault="00122392" w:rsidP="006D5E93"/>
        </w:tc>
      </w:tr>
      <w:tr w:rsidR="00122392" w:rsidRPr="00080C99" w14:paraId="4E0D720C" w14:textId="77777777" w:rsidTr="006D5E93">
        <w:tc>
          <w:tcPr>
            <w:tcW w:w="706" w:type="pct"/>
          </w:tcPr>
          <w:p w14:paraId="7BC3427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70A&gt;C</w:t>
            </w:r>
          </w:p>
        </w:tc>
        <w:tc>
          <w:tcPr>
            <w:tcW w:w="838" w:type="pct"/>
          </w:tcPr>
          <w:p w14:paraId="0CD9319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Lys24Gln</w:t>
            </w:r>
          </w:p>
        </w:tc>
        <w:tc>
          <w:tcPr>
            <w:tcW w:w="326" w:type="pct"/>
          </w:tcPr>
          <w:p w14:paraId="034F177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0C44D66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47E1E58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402FD1D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0591F32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4B2B0FE4" w14:textId="77777777" w:rsidR="00122392" w:rsidRPr="00080C99" w:rsidRDefault="00122392" w:rsidP="006D5E93"/>
        </w:tc>
      </w:tr>
      <w:tr w:rsidR="00122392" w:rsidRPr="00080C99" w14:paraId="361CE3D3" w14:textId="77777777" w:rsidTr="006D5E93">
        <w:tc>
          <w:tcPr>
            <w:tcW w:w="706" w:type="pct"/>
          </w:tcPr>
          <w:p w14:paraId="74DD167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74A&gt;G</w:t>
            </w:r>
          </w:p>
        </w:tc>
        <w:tc>
          <w:tcPr>
            <w:tcW w:w="838" w:type="pct"/>
          </w:tcPr>
          <w:p w14:paraId="60B4BB5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Glu25Gly</w:t>
            </w:r>
          </w:p>
        </w:tc>
        <w:tc>
          <w:tcPr>
            <w:tcW w:w="326" w:type="pct"/>
          </w:tcPr>
          <w:p w14:paraId="1083AAE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263F755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6B868C1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P2</w:t>
            </w:r>
          </w:p>
        </w:tc>
        <w:tc>
          <w:tcPr>
            <w:tcW w:w="545" w:type="pct"/>
          </w:tcPr>
          <w:p w14:paraId="23B9FCC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3122C8F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1E8381F2" w14:textId="77777777" w:rsidR="00122392" w:rsidRPr="00080C99" w:rsidRDefault="00122392" w:rsidP="006D5E93"/>
        </w:tc>
      </w:tr>
      <w:tr w:rsidR="00122392" w:rsidRPr="00080C99" w14:paraId="427DB32E" w14:textId="77777777" w:rsidTr="006D5E93">
        <w:tc>
          <w:tcPr>
            <w:tcW w:w="706" w:type="pct"/>
          </w:tcPr>
          <w:p w14:paraId="0D5CF75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77G&gt;A</w:t>
            </w:r>
          </w:p>
        </w:tc>
        <w:tc>
          <w:tcPr>
            <w:tcW w:w="838" w:type="pct"/>
          </w:tcPr>
          <w:p w14:paraId="428A58D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Ser26Asn</w:t>
            </w:r>
          </w:p>
        </w:tc>
        <w:tc>
          <w:tcPr>
            <w:tcW w:w="326" w:type="pct"/>
          </w:tcPr>
          <w:p w14:paraId="50800B5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5B3F3E5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2447DC5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P2</w:t>
            </w:r>
          </w:p>
        </w:tc>
        <w:tc>
          <w:tcPr>
            <w:tcW w:w="545" w:type="pct"/>
          </w:tcPr>
          <w:p w14:paraId="73DBA5D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4C759BC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6E5A1D1" w14:textId="77777777" w:rsidR="00122392" w:rsidRPr="00080C99" w:rsidRDefault="00122392" w:rsidP="006D5E93"/>
        </w:tc>
      </w:tr>
      <w:tr w:rsidR="00122392" w:rsidRPr="00080C99" w14:paraId="6EB76FA9" w14:textId="77777777" w:rsidTr="006D5E93">
        <w:tc>
          <w:tcPr>
            <w:tcW w:w="706" w:type="pct"/>
          </w:tcPr>
          <w:p w14:paraId="6B4FC6E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82G&gt;A</w:t>
            </w:r>
          </w:p>
        </w:tc>
        <w:tc>
          <w:tcPr>
            <w:tcW w:w="838" w:type="pct"/>
          </w:tcPr>
          <w:p w14:paraId="6E8E419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Gly28Arg</w:t>
            </w:r>
          </w:p>
        </w:tc>
        <w:tc>
          <w:tcPr>
            <w:tcW w:w="326" w:type="pct"/>
          </w:tcPr>
          <w:p w14:paraId="6276339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6BA6E31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5" w:type="pct"/>
          </w:tcPr>
          <w:p w14:paraId="7C62565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</w:t>
            </w:r>
          </w:p>
        </w:tc>
        <w:tc>
          <w:tcPr>
            <w:tcW w:w="545" w:type="pct"/>
          </w:tcPr>
          <w:p w14:paraId="639682E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202875D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4B3C989C" w14:textId="77777777" w:rsidR="00122392" w:rsidRPr="00080C99" w:rsidRDefault="00122392" w:rsidP="006D5E93"/>
        </w:tc>
      </w:tr>
      <w:tr w:rsidR="00122392" w:rsidRPr="00080C99" w14:paraId="3E361677" w14:textId="77777777" w:rsidTr="006D5E93">
        <w:tc>
          <w:tcPr>
            <w:tcW w:w="706" w:type="pct"/>
          </w:tcPr>
          <w:p w14:paraId="0E43A22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86C&gt;G</w:t>
            </w:r>
          </w:p>
        </w:tc>
        <w:tc>
          <w:tcPr>
            <w:tcW w:w="838" w:type="pct"/>
          </w:tcPr>
          <w:p w14:paraId="53B174E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Pro29Arg</w:t>
            </w:r>
          </w:p>
        </w:tc>
        <w:tc>
          <w:tcPr>
            <w:tcW w:w="326" w:type="pct"/>
          </w:tcPr>
          <w:p w14:paraId="59DDE87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312B88A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5" w:type="pct"/>
          </w:tcPr>
          <w:p w14:paraId="6E253DD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</w:t>
            </w:r>
          </w:p>
        </w:tc>
        <w:tc>
          <w:tcPr>
            <w:tcW w:w="545" w:type="pct"/>
          </w:tcPr>
          <w:p w14:paraId="25C2212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237F542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66CC145D" w14:textId="77777777" w:rsidR="00122392" w:rsidRPr="00080C99" w:rsidRDefault="00122392" w:rsidP="006D5E93"/>
        </w:tc>
      </w:tr>
      <w:tr w:rsidR="00122392" w:rsidRPr="00080C99" w14:paraId="1BCFFBA5" w14:textId="77777777" w:rsidTr="006D5E93">
        <w:tc>
          <w:tcPr>
            <w:tcW w:w="706" w:type="pct"/>
          </w:tcPr>
          <w:p w14:paraId="3C08B58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92A&gt;G</w:t>
            </w:r>
          </w:p>
        </w:tc>
        <w:tc>
          <w:tcPr>
            <w:tcW w:w="838" w:type="pct"/>
          </w:tcPr>
          <w:p w14:paraId="35292E9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Lys31Arg</w:t>
            </w:r>
          </w:p>
        </w:tc>
        <w:tc>
          <w:tcPr>
            <w:tcW w:w="326" w:type="pct"/>
          </w:tcPr>
          <w:p w14:paraId="07ED77A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3C1413D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694AE91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</w:t>
            </w:r>
          </w:p>
        </w:tc>
        <w:tc>
          <w:tcPr>
            <w:tcW w:w="545" w:type="pct"/>
          </w:tcPr>
          <w:p w14:paraId="79DCEF1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2BCD607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00FA4259" w14:textId="77777777" w:rsidR="00122392" w:rsidRPr="00080C99" w:rsidRDefault="00122392" w:rsidP="006D5E93"/>
        </w:tc>
      </w:tr>
      <w:tr w:rsidR="00122392" w:rsidRPr="00080C99" w14:paraId="495E36D5" w14:textId="77777777" w:rsidTr="006D5E93">
        <w:tc>
          <w:tcPr>
            <w:tcW w:w="706" w:type="pct"/>
          </w:tcPr>
          <w:p w14:paraId="14F59BF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92A&gt;T</w:t>
            </w:r>
          </w:p>
        </w:tc>
        <w:tc>
          <w:tcPr>
            <w:tcW w:w="838" w:type="pct"/>
          </w:tcPr>
          <w:p w14:paraId="2D6D52D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Lys31Met</w:t>
            </w:r>
          </w:p>
        </w:tc>
        <w:tc>
          <w:tcPr>
            <w:tcW w:w="326" w:type="pct"/>
          </w:tcPr>
          <w:p w14:paraId="560F1CB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1CCC7EB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6C2519E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</w:t>
            </w:r>
          </w:p>
        </w:tc>
        <w:tc>
          <w:tcPr>
            <w:tcW w:w="545" w:type="pct"/>
          </w:tcPr>
          <w:p w14:paraId="666079D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1E2EA70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7ECAE91F" w14:textId="77777777" w:rsidR="00122392" w:rsidRPr="00080C99" w:rsidRDefault="00122392" w:rsidP="006D5E93"/>
        </w:tc>
      </w:tr>
      <w:tr w:rsidR="00122392" w:rsidRPr="00080C99" w14:paraId="7B67A8C2" w14:textId="77777777" w:rsidTr="006D5E93">
        <w:tc>
          <w:tcPr>
            <w:tcW w:w="706" w:type="pct"/>
          </w:tcPr>
          <w:p w14:paraId="3E6A6AD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136T&gt;G</w:t>
            </w:r>
          </w:p>
        </w:tc>
        <w:tc>
          <w:tcPr>
            <w:tcW w:w="838" w:type="pct"/>
          </w:tcPr>
          <w:p w14:paraId="13925FD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Phe46Val</w:t>
            </w:r>
          </w:p>
        </w:tc>
        <w:tc>
          <w:tcPr>
            <w:tcW w:w="326" w:type="pct"/>
          </w:tcPr>
          <w:p w14:paraId="7172FCB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6354E06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4A30A73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P3, PM5</w:t>
            </w:r>
          </w:p>
        </w:tc>
        <w:tc>
          <w:tcPr>
            <w:tcW w:w="545" w:type="pct"/>
          </w:tcPr>
          <w:p w14:paraId="478B580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47BD9C4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0201F90" w14:textId="77777777" w:rsidR="00122392" w:rsidRPr="00080C99" w:rsidRDefault="00122392" w:rsidP="006D5E93"/>
        </w:tc>
      </w:tr>
      <w:tr w:rsidR="00122392" w:rsidRPr="00080C99" w14:paraId="157D716E" w14:textId="77777777" w:rsidTr="006D5E93">
        <w:tc>
          <w:tcPr>
            <w:tcW w:w="706" w:type="pct"/>
          </w:tcPr>
          <w:p w14:paraId="52C2055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138C&gt;G</w:t>
            </w:r>
          </w:p>
        </w:tc>
        <w:tc>
          <w:tcPr>
            <w:tcW w:w="838" w:type="pct"/>
          </w:tcPr>
          <w:p w14:paraId="78531BE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Phe46Leu</w:t>
            </w:r>
          </w:p>
        </w:tc>
        <w:tc>
          <w:tcPr>
            <w:tcW w:w="326" w:type="pct"/>
          </w:tcPr>
          <w:p w14:paraId="2761D26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6ED13B2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6BD6B4B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, PP3</w:t>
            </w:r>
          </w:p>
        </w:tc>
        <w:tc>
          <w:tcPr>
            <w:tcW w:w="545" w:type="pct"/>
          </w:tcPr>
          <w:p w14:paraId="26E0766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0C2BFD4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0E9F6F4C" w14:textId="77777777" w:rsidR="00122392" w:rsidRPr="00080C99" w:rsidRDefault="00122392" w:rsidP="006D5E93"/>
        </w:tc>
      </w:tr>
      <w:tr w:rsidR="00122392" w:rsidRPr="00080C99" w14:paraId="69922F3F" w14:textId="77777777" w:rsidTr="006D5E93">
        <w:tc>
          <w:tcPr>
            <w:tcW w:w="706" w:type="pct"/>
          </w:tcPr>
          <w:p w14:paraId="087552F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164C&gt;T</w:t>
            </w:r>
          </w:p>
        </w:tc>
        <w:tc>
          <w:tcPr>
            <w:tcW w:w="838" w:type="pct"/>
          </w:tcPr>
          <w:p w14:paraId="17FD9F6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Thr55Ile</w:t>
            </w:r>
          </w:p>
        </w:tc>
        <w:tc>
          <w:tcPr>
            <w:tcW w:w="326" w:type="pct"/>
          </w:tcPr>
          <w:p w14:paraId="77DA31E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08B936D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4478F04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P3, PM5</w:t>
            </w:r>
          </w:p>
        </w:tc>
        <w:tc>
          <w:tcPr>
            <w:tcW w:w="545" w:type="pct"/>
          </w:tcPr>
          <w:p w14:paraId="6EA6B36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0C3D479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25EF54BA" w14:textId="77777777" w:rsidR="00122392" w:rsidRPr="00080C99" w:rsidRDefault="00122392" w:rsidP="006D5E93"/>
        </w:tc>
      </w:tr>
      <w:tr w:rsidR="00122392" w:rsidRPr="00080C99" w14:paraId="1A8C8431" w14:textId="77777777" w:rsidTr="006D5E93">
        <w:tc>
          <w:tcPr>
            <w:tcW w:w="706" w:type="pct"/>
          </w:tcPr>
          <w:p w14:paraId="282B6F4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.173G&gt;C</w:t>
            </w:r>
          </w:p>
        </w:tc>
        <w:tc>
          <w:tcPr>
            <w:tcW w:w="838" w:type="pct"/>
          </w:tcPr>
          <w:p w14:paraId="25581BF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Cys58Ser</w:t>
            </w:r>
          </w:p>
        </w:tc>
        <w:tc>
          <w:tcPr>
            <w:tcW w:w="326" w:type="pct"/>
          </w:tcPr>
          <w:p w14:paraId="4036405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8" w:type="pct"/>
          </w:tcPr>
          <w:p w14:paraId="7C4EAFA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71B685E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023B7A6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3ED2D38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39089D6F" w14:textId="77777777" w:rsidR="00122392" w:rsidRPr="00080C99" w:rsidRDefault="00122392" w:rsidP="006D5E93"/>
        </w:tc>
      </w:tr>
      <w:tr w:rsidR="00122392" w:rsidRPr="00080C99" w14:paraId="7C572AE8" w14:textId="77777777" w:rsidTr="006D5E93">
        <w:tc>
          <w:tcPr>
            <w:tcW w:w="706" w:type="pct"/>
          </w:tcPr>
          <w:p w14:paraId="1BB80F9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181G&gt;A</w:t>
            </w:r>
          </w:p>
        </w:tc>
        <w:tc>
          <w:tcPr>
            <w:tcW w:w="838" w:type="pct"/>
          </w:tcPr>
          <w:p w14:paraId="7F3BBC4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la61Thr</w:t>
            </w:r>
          </w:p>
        </w:tc>
        <w:tc>
          <w:tcPr>
            <w:tcW w:w="326" w:type="pct"/>
          </w:tcPr>
          <w:p w14:paraId="31B292C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8" w:type="pct"/>
          </w:tcPr>
          <w:p w14:paraId="2AB5FC4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229B8EF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44C8D13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670F980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C491FD6" w14:textId="77777777" w:rsidR="00122392" w:rsidRPr="00080C99" w:rsidRDefault="00122392" w:rsidP="006D5E93"/>
        </w:tc>
      </w:tr>
      <w:tr w:rsidR="00122392" w:rsidRPr="00080C99" w14:paraId="3A15B577" w14:textId="77777777" w:rsidTr="006D5E93">
        <w:tc>
          <w:tcPr>
            <w:tcW w:w="706" w:type="pct"/>
          </w:tcPr>
          <w:p w14:paraId="3716022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182C&gt;G</w:t>
            </w:r>
          </w:p>
        </w:tc>
        <w:tc>
          <w:tcPr>
            <w:tcW w:w="838" w:type="pct"/>
          </w:tcPr>
          <w:p w14:paraId="625CDC4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la61Gly</w:t>
            </w:r>
          </w:p>
        </w:tc>
        <w:tc>
          <w:tcPr>
            <w:tcW w:w="326" w:type="pct"/>
          </w:tcPr>
          <w:p w14:paraId="1F7C127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8" w:type="pct"/>
          </w:tcPr>
          <w:p w14:paraId="75DC7A2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264702B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0D40B4C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0662E40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1AD35FFA" w14:textId="77777777" w:rsidR="00122392" w:rsidRPr="00080C99" w:rsidRDefault="00122392" w:rsidP="006D5E93"/>
        </w:tc>
      </w:tr>
      <w:tr w:rsidR="00122392" w:rsidRPr="00080C99" w14:paraId="7B9F82C8" w14:textId="77777777" w:rsidTr="006D5E93">
        <w:tc>
          <w:tcPr>
            <w:tcW w:w="706" w:type="pct"/>
          </w:tcPr>
          <w:p w14:paraId="6DDF602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182C&gt;T</w:t>
            </w:r>
          </w:p>
        </w:tc>
        <w:tc>
          <w:tcPr>
            <w:tcW w:w="838" w:type="pct"/>
          </w:tcPr>
          <w:p w14:paraId="2D79CFA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la61Val</w:t>
            </w:r>
          </w:p>
        </w:tc>
        <w:tc>
          <w:tcPr>
            <w:tcW w:w="326" w:type="pct"/>
          </w:tcPr>
          <w:p w14:paraId="351F245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8" w:type="pct"/>
          </w:tcPr>
          <w:p w14:paraId="06C1D0B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547084F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7BA925E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2320280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23AB3F13" w14:textId="77777777" w:rsidR="00122392" w:rsidRPr="00080C99" w:rsidRDefault="00122392" w:rsidP="006D5E93"/>
        </w:tc>
      </w:tr>
      <w:tr w:rsidR="00122392" w:rsidRPr="004D6D0C" w14:paraId="15A4661E" w14:textId="77777777" w:rsidTr="006D5E93">
        <w:tc>
          <w:tcPr>
            <w:tcW w:w="706" w:type="pct"/>
          </w:tcPr>
          <w:p w14:paraId="31692C6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16C&gt;A</w:t>
            </w:r>
          </w:p>
        </w:tc>
        <w:tc>
          <w:tcPr>
            <w:tcW w:w="838" w:type="pct"/>
          </w:tcPr>
          <w:p w14:paraId="2AD9BEC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His72Gln</w:t>
            </w:r>
          </w:p>
        </w:tc>
        <w:tc>
          <w:tcPr>
            <w:tcW w:w="326" w:type="pct"/>
          </w:tcPr>
          <w:p w14:paraId="7E7934E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8" w:type="pct"/>
          </w:tcPr>
          <w:p w14:paraId="0AEE925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7D714ED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, PP3</w:t>
            </w:r>
          </w:p>
        </w:tc>
        <w:tc>
          <w:tcPr>
            <w:tcW w:w="545" w:type="pct"/>
          </w:tcPr>
          <w:p w14:paraId="7EEAD7F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126BDF6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4F65F63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01ECB7FD" w14:textId="77777777" w:rsidTr="006D5E93">
        <w:tc>
          <w:tcPr>
            <w:tcW w:w="706" w:type="pct"/>
          </w:tcPr>
          <w:p w14:paraId="5EEE4C3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21G&gt;A</w:t>
            </w:r>
          </w:p>
        </w:tc>
        <w:tc>
          <w:tcPr>
            <w:tcW w:w="838" w:type="pct"/>
          </w:tcPr>
          <w:p w14:paraId="76EEA01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Gly74Glu</w:t>
            </w:r>
          </w:p>
        </w:tc>
        <w:tc>
          <w:tcPr>
            <w:tcW w:w="326" w:type="pct"/>
          </w:tcPr>
          <w:p w14:paraId="3B8152F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8" w:type="pct"/>
          </w:tcPr>
          <w:p w14:paraId="6B58FD9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5005493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P3</w:t>
            </w:r>
          </w:p>
        </w:tc>
        <w:tc>
          <w:tcPr>
            <w:tcW w:w="545" w:type="pct"/>
          </w:tcPr>
          <w:p w14:paraId="75D7C32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7165F9F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70337A6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45A597D5" w14:textId="77777777" w:rsidTr="006D5E93">
        <w:tc>
          <w:tcPr>
            <w:tcW w:w="706" w:type="pct"/>
          </w:tcPr>
          <w:p w14:paraId="715B194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29G&gt;A</w:t>
            </w:r>
          </w:p>
        </w:tc>
        <w:tc>
          <w:tcPr>
            <w:tcW w:w="838" w:type="pct"/>
          </w:tcPr>
          <w:p w14:paraId="4EE5DE1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sp77Asn</w:t>
            </w:r>
          </w:p>
        </w:tc>
        <w:tc>
          <w:tcPr>
            <w:tcW w:w="326" w:type="pct"/>
          </w:tcPr>
          <w:p w14:paraId="6385D75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8" w:type="pct"/>
          </w:tcPr>
          <w:p w14:paraId="20A4282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54A48B4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, PP3</w:t>
            </w:r>
          </w:p>
        </w:tc>
        <w:tc>
          <w:tcPr>
            <w:tcW w:w="545" w:type="pct"/>
          </w:tcPr>
          <w:p w14:paraId="477FDDF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0F73F96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6F3454C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6C20E8D0" w14:textId="77777777" w:rsidTr="006D5E93">
        <w:tc>
          <w:tcPr>
            <w:tcW w:w="706" w:type="pct"/>
          </w:tcPr>
          <w:p w14:paraId="7CBEA71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74A&gt;G</w:t>
            </w:r>
          </w:p>
        </w:tc>
        <w:tc>
          <w:tcPr>
            <w:tcW w:w="838" w:type="pct"/>
          </w:tcPr>
          <w:p w14:paraId="391DCA1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Lys92Glu</w:t>
            </w:r>
          </w:p>
        </w:tc>
        <w:tc>
          <w:tcPr>
            <w:tcW w:w="326" w:type="pct"/>
          </w:tcPr>
          <w:p w14:paraId="46DFBEE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10ACAF1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4BC5DE2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00E814A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626CEAA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077344B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5C5548F1" w14:textId="77777777" w:rsidTr="006D5E93">
        <w:tc>
          <w:tcPr>
            <w:tcW w:w="706" w:type="pct"/>
          </w:tcPr>
          <w:p w14:paraId="459071D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76A&gt;T</w:t>
            </w:r>
          </w:p>
        </w:tc>
        <w:tc>
          <w:tcPr>
            <w:tcW w:w="838" w:type="pct"/>
          </w:tcPr>
          <w:p w14:paraId="516B3B5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Lys92Asn</w:t>
            </w:r>
          </w:p>
        </w:tc>
        <w:tc>
          <w:tcPr>
            <w:tcW w:w="326" w:type="pct"/>
          </w:tcPr>
          <w:p w14:paraId="19CF447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3F82E30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1B4D1E5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78911D4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721C554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440058A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03367DAD" w14:textId="77777777" w:rsidTr="006D5E93">
        <w:tc>
          <w:tcPr>
            <w:tcW w:w="706" w:type="pct"/>
          </w:tcPr>
          <w:p w14:paraId="4EDC3CB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77G&gt;C</w:t>
            </w:r>
          </w:p>
        </w:tc>
        <w:tc>
          <w:tcPr>
            <w:tcW w:w="838" w:type="pct"/>
          </w:tcPr>
          <w:p w14:paraId="7210FE6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sp93His</w:t>
            </w:r>
          </w:p>
        </w:tc>
        <w:tc>
          <w:tcPr>
            <w:tcW w:w="326" w:type="pct"/>
          </w:tcPr>
          <w:p w14:paraId="10FDC1A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71FA77D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30D41C9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545AA52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347E952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772C8D5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397AABBC" w14:textId="77777777" w:rsidTr="006D5E93">
        <w:tc>
          <w:tcPr>
            <w:tcW w:w="706" w:type="pct"/>
          </w:tcPr>
          <w:p w14:paraId="5C80052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78A&gt;G</w:t>
            </w:r>
          </w:p>
        </w:tc>
        <w:tc>
          <w:tcPr>
            <w:tcW w:w="838" w:type="pct"/>
          </w:tcPr>
          <w:p w14:paraId="36518E1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sp93Gly</w:t>
            </w:r>
          </w:p>
        </w:tc>
        <w:tc>
          <w:tcPr>
            <w:tcW w:w="326" w:type="pct"/>
          </w:tcPr>
          <w:p w14:paraId="71C4132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0A202F2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5" w:type="pct"/>
          </w:tcPr>
          <w:p w14:paraId="0FBE304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0E4FF63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2CA508E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252470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0FF395CE" w14:textId="77777777" w:rsidTr="006D5E93">
        <w:tc>
          <w:tcPr>
            <w:tcW w:w="706" w:type="pct"/>
          </w:tcPr>
          <w:p w14:paraId="321B11E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84T&gt;C</w:t>
            </w:r>
          </w:p>
        </w:tc>
        <w:tc>
          <w:tcPr>
            <w:tcW w:w="838" w:type="pct"/>
          </w:tcPr>
          <w:p w14:paraId="5389C29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Val95Ala</w:t>
            </w:r>
          </w:p>
        </w:tc>
        <w:tc>
          <w:tcPr>
            <w:tcW w:w="326" w:type="pct"/>
          </w:tcPr>
          <w:p w14:paraId="66FC3E7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75F4C92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5" w:type="pct"/>
          </w:tcPr>
          <w:p w14:paraId="4AD67F7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21E3DF9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3E05F0B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04F040D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ALSOD, SODCOD</w:t>
            </w:r>
          </w:p>
        </w:tc>
      </w:tr>
      <w:tr w:rsidR="00122392" w:rsidRPr="004D6D0C" w14:paraId="7573ACFD" w14:textId="77777777" w:rsidTr="006D5E93">
        <w:tc>
          <w:tcPr>
            <w:tcW w:w="706" w:type="pct"/>
          </w:tcPr>
          <w:p w14:paraId="0EC6A75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87C&gt;T</w:t>
            </w:r>
          </w:p>
        </w:tc>
        <w:tc>
          <w:tcPr>
            <w:tcW w:w="838" w:type="pct"/>
          </w:tcPr>
          <w:p w14:paraId="760DEA6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la96Val</w:t>
            </w:r>
          </w:p>
        </w:tc>
        <w:tc>
          <w:tcPr>
            <w:tcW w:w="326" w:type="pct"/>
          </w:tcPr>
          <w:p w14:paraId="0EE7382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57631BC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5" w:type="pct"/>
          </w:tcPr>
          <w:p w14:paraId="102E27D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, PP3</w:t>
            </w:r>
          </w:p>
        </w:tc>
        <w:tc>
          <w:tcPr>
            <w:tcW w:w="545" w:type="pct"/>
          </w:tcPr>
          <w:p w14:paraId="55BB4EE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0DCFC28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766756A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SODCOD</w:t>
            </w:r>
          </w:p>
        </w:tc>
      </w:tr>
      <w:tr w:rsidR="00122392" w:rsidRPr="004D6D0C" w14:paraId="75CC1CE2" w14:textId="77777777" w:rsidTr="006D5E93">
        <w:tc>
          <w:tcPr>
            <w:tcW w:w="706" w:type="pct"/>
          </w:tcPr>
          <w:p w14:paraId="71C056D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90A&gt;T</w:t>
            </w:r>
          </w:p>
        </w:tc>
        <w:tc>
          <w:tcPr>
            <w:tcW w:w="838" w:type="pct"/>
          </w:tcPr>
          <w:p w14:paraId="7ACFD2A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sp97Val</w:t>
            </w:r>
          </w:p>
        </w:tc>
        <w:tc>
          <w:tcPr>
            <w:tcW w:w="326" w:type="pct"/>
          </w:tcPr>
          <w:p w14:paraId="11D1A0E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321642A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1B07521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</w:t>
            </w:r>
          </w:p>
        </w:tc>
        <w:tc>
          <w:tcPr>
            <w:tcW w:w="545" w:type="pct"/>
          </w:tcPr>
          <w:p w14:paraId="02E40A6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016FDC0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3B598EE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041B58FD" w14:textId="77777777" w:rsidTr="006D5E93">
        <w:tc>
          <w:tcPr>
            <w:tcW w:w="706" w:type="pct"/>
          </w:tcPr>
          <w:p w14:paraId="327D098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98A&gt;G</w:t>
            </w:r>
          </w:p>
        </w:tc>
        <w:tc>
          <w:tcPr>
            <w:tcW w:w="838" w:type="pct"/>
          </w:tcPr>
          <w:p w14:paraId="01E4656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Ile100Val</w:t>
            </w:r>
          </w:p>
        </w:tc>
        <w:tc>
          <w:tcPr>
            <w:tcW w:w="326" w:type="pct"/>
          </w:tcPr>
          <w:p w14:paraId="3211F71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7640A6F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5" w:type="pct"/>
          </w:tcPr>
          <w:p w14:paraId="295317E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73C879E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6CF9078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28A2AED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OVD (VUS), ALSOD (benign/neutral), SODCOD</w:t>
            </w:r>
          </w:p>
        </w:tc>
      </w:tr>
      <w:tr w:rsidR="00122392" w:rsidRPr="004D6D0C" w14:paraId="2543BA50" w14:textId="77777777" w:rsidTr="006D5E93">
        <w:tc>
          <w:tcPr>
            <w:tcW w:w="706" w:type="pct"/>
          </w:tcPr>
          <w:p w14:paraId="2831895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99T&gt;C</w:t>
            </w:r>
          </w:p>
        </w:tc>
        <w:tc>
          <w:tcPr>
            <w:tcW w:w="838" w:type="pct"/>
          </w:tcPr>
          <w:p w14:paraId="0F6DFD7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Ile100Thr</w:t>
            </w:r>
          </w:p>
        </w:tc>
        <w:tc>
          <w:tcPr>
            <w:tcW w:w="326" w:type="pct"/>
          </w:tcPr>
          <w:p w14:paraId="09A1563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0D750DE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5EA2A71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20F1E1B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7A6D360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4ABF3AE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2D175C78" w14:textId="77777777" w:rsidTr="006D5E93">
        <w:tc>
          <w:tcPr>
            <w:tcW w:w="706" w:type="pct"/>
          </w:tcPr>
          <w:p w14:paraId="324F555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07T&gt;A</w:t>
            </w:r>
          </w:p>
        </w:tc>
        <w:tc>
          <w:tcPr>
            <w:tcW w:w="838" w:type="pct"/>
          </w:tcPr>
          <w:p w14:paraId="2889F95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Ser103Thr</w:t>
            </w:r>
          </w:p>
        </w:tc>
        <w:tc>
          <w:tcPr>
            <w:tcW w:w="326" w:type="pct"/>
          </w:tcPr>
          <w:p w14:paraId="502F7FC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4945FB3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5" w:type="pct"/>
          </w:tcPr>
          <w:p w14:paraId="1CC250F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65A9804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32AB0E7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6757C46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693F412F" w14:textId="77777777" w:rsidTr="006D5E93">
        <w:tc>
          <w:tcPr>
            <w:tcW w:w="706" w:type="pct"/>
          </w:tcPr>
          <w:p w14:paraId="74433D6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14T&gt;C</w:t>
            </w:r>
          </w:p>
        </w:tc>
        <w:tc>
          <w:tcPr>
            <w:tcW w:w="838" w:type="pct"/>
          </w:tcPr>
          <w:p w14:paraId="5296D7F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Ile105Thr</w:t>
            </w:r>
          </w:p>
        </w:tc>
        <w:tc>
          <w:tcPr>
            <w:tcW w:w="326" w:type="pct"/>
          </w:tcPr>
          <w:p w14:paraId="7FE889E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17004FD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0202F58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, PP3</w:t>
            </w:r>
          </w:p>
        </w:tc>
        <w:tc>
          <w:tcPr>
            <w:tcW w:w="545" w:type="pct"/>
          </w:tcPr>
          <w:p w14:paraId="4692AF8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0465E78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4700A1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1DEE0D5F" w14:textId="77777777" w:rsidTr="006D5E93">
        <w:tc>
          <w:tcPr>
            <w:tcW w:w="706" w:type="pct"/>
          </w:tcPr>
          <w:p w14:paraId="3AB4907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31C&gt;G</w:t>
            </w:r>
          </w:p>
        </w:tc>
        <w:tc>
          <w:tcPr>
            <w:tcW w:w="838" w:type="pct"/>
          </w:tcPr>
          <w:p w14:paraId="3C16669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His111Asp</w:t>
            </w:r>
          </w:p>
        </w:tc>
        <w:tc>
          <w:tcPr>
            <w:tcW w:w="326" w:type="pct"/>
          </w:tcPr>
          <w:p w14:paraId="426A8E6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0CE55C8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5" w:type="pct"/>
          </w:tcPr>
          <w:p w14:paraId="561ABA5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5A6AC67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4D4D761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2FB716A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7E64A3C2" w14:textId="77777777" w:rsidTr="006D5E93">
        <w:tc>
          <w:tcPr>
            <w:tcW w:w="706" w:type="pct"/>
          </w:tcPr>
          <w:p w14:paraId="5083A82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35G&gt;C</w:t>
            </w:r>
          </w:p>
        </w:tc>
        <w:tc>
          <w:tcPr>
            <w:tcW w:w="838" w:type="pct"/>
          </w:tcPr>
          <w:p w14:paraId="65D7250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Cys112Ser</w:t>
            </w:r>
          </w:p>
        </w:tc>
        <w:tc>
          <w:tcPr>
            <w:tcW w:w="326" w:type="pct"/>
          </w:tcPr>
          <w:p w14:paraId="09B377B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4504BE5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6205CF3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1, PP2, </w:t>
            </w: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M2, PM5</w:t>
            </w:r>
          </w:p>
        </w:tc>
        <w:tc>
          <w:tcPr>
            <w:tcW w:w="545" w:type="pct"/>
          </w:tcPr>
          <w:p w14:paraId="13EA534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P</w:t>
            </w:r>
          </w:p>
        </w:tc>
        <w:tc>
          <w:tcPr>
            <w:tcW w:w="775" w:type="pct"/>
          </w:tcPr>
          <w:p w14:paraId="1F88D74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FB6AF0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0F92699A" w14:textId="77777777" w:rsidTr="006D5E93">
        <w:tc>
          <w:tcPr>
            <w:tcW w:w="706" w:type="pct"/>
          </w:tcPr>
          <w:p w14:paraId="75EB46F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47G&gt;A</w:t>
            </w:r>
          </w:p>
        </w:tc>
        <w:tc>
          <w:tcPr>
            <w:tcW w:w="838" w:type="pct"/>
          </w:tcPr>
          <w:p w14:paraId="5E0EEE9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rg116His</w:t>
            </w:r>
          </w:p>
        </w:tc>
        <w:tc>
          <w:tcPr>
            <w:tcW w:w="326" w:type="pct"/>
          </w:tcPr>
          <w:p w14:paraId="7DE4D85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4F4D9E7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5" w:type="pct"/>
          </w:tcPr>
          <w:p w14:paraId="6FC4E8B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S4, PM1, PP2, PM2, PM5, PP3</w:t>
            </w:r>
          </w:p>
        </w:tc>
        <w:tc>
          <w:tcPr>
            <w:tcW w:w="545" w:type="pct"/>
          </w:tcPr>
          <w:p w14:paraId="702071C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75" w:type="pct"/>
          </w:tcPr>
          <w:p w14:paraId="27B982E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12DEFCB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03BAFDB3" w14:textId="77777777" w:rsidTr="006D5E93">
        <w:tc>
          <w:tcPr>
            <w:tcW w:w="706" w:type="pct"/>
          </w:tcPr>
          <w:p w14:paraId="7EEA005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82G&gt;A</w:t>
            </w:r>
          </w:p>
        </w:tc>
        <w:tc>
          <w:tcPr>
            <w:tcW w:w="838" w:type="pct"/>
          </w:tcPr>
          <w:p w14:paraId="721C5A8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Gly128Ser</w:t>
            </w:r>
          </w:p>
        </w:tc>
        <w:tc>
          <w:tcPr>
            <w:tcW w:w="326" w:type="pct"/>
          </w:tcPr>
          <w:p w14:paraId="44C8F09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6BC28FB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22106EE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6B7B142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6BC097D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68D3F1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24F85E53" w14:textId="77777777" w:rsidTr="006D5E93">
        <w:tc>
          <w:tcPr>
            <w:tcW w:w="706" w:type="pct"/>
          </w:tcPr>
          <w:p w14:paraId="37A37E6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85A&gt;G</w:t>
            </w:r>
          </w:p>
        </w:tc>
        <w:tc>
          <w:tcPr>
            <w:tcW w:w="838" w:type="pct"/>
          </w:tcPr>
          <w:p w14:paraId="16357FC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Lys129Glu</w:t>
            </w:r>
          </w:p>
        </w:tc>
        <w:tc>
          <w:tcPr>
            <w:tcW w:w="326" w:type="pct"/>
          </w:tcPr>
          <w:p w14:paraId="1D74A66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1F20897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3E46A87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37B8EDD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4C881A9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1C708DB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54FC7A0E" w14:textId="77777777" w:rsidTr="006D5E93">
        <w:tc>
          <w:tcPr>
            <w:tcW w:w="706" w:type="pct"/>
          </w:tcPr>
          <w:p w14:paraId="6747514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88G&gt;A</w:t>
            </w:r>
          </w:p>
        </w:tc>
        <w:tc>
          <w:tcPr>
            <w:tcW w:w="838" w:type="pct"/>
          </w:tcPr>
          <w:p w14:paraId="3605A9F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Gly130Ser</w:t>
            </w:r>
          </w:p>
        </w:tc>
        <w:tc>
          <w:tcPr>
            <w:tcW w:w="326" w:type="pct"/>
          </w:tcPr>
          <w:p w14:paraId="12566A2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1832686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60DD01C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199A038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448598B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440CCC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4E3B723B" w14:textId="77777777" w:rsidTr="006D5E93">
        <w:tc>
          <w:tcPr>
            <w:tcW w:w="706" w:type="pct"/>
          </w:tcPr>
          <w:p w14:paraId="74E358C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91G&gt;A</w:t>
            </w:r>
          </w:p>
        </w:tc>
        <w:tc>
          <w:tcPr>
            <w:tcW w:w="838" w:type="pct"/>
          </w:tcPr>
          <w:p w14:paraId="50D1C77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Gly131Arg</w:t>
            </w:r>
          </w:p>
        </w:tc>
        <w:tc>
          <w:tcPr>
            <w:tcW w:w="326" w:type="pct"/>
          </w:tcPr>
          <w:p w14:paraId="1ADF410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01CFA1D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158049D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759E62D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58422AB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7D6CB3D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4189D0A6" w14:textId="77777777" w:rsidTr="006D5E93">
        <w:tc>
          <w:tcPr>
            <w:tcW w:w="706" w:type="pct"/>
          </w:tcPr>
          <w:p w14:paraId="599A0D7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92G&gt;A</w:t>
            </w:r>
          </w:p>
        </w:tc>
        <w:tc>
          <w:tcPr>
            <w:tcW w:w="838" w:type="pct"/>
          </w:tcPr>
          <w:p w14:paraId="060435E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Gly131Glu</w:t>
            </w:r>
          </w:p>
        </w:tc>
        <w:tc>
          <w:tcPr>
            <w:tcW w:w="326" w:type="pct"/>
          </w:tcPr>
          <w:p w14:paraId="6A9488F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5F56CEA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5" w:type="pct"/>
          </w:tcPr>
          <w:p w14:paraId="2042F0F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4322860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1E7C75A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27BABA4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4F61B9BB" w14:textId="77777777" w:rsidTr="006D5E93">
        <w:tc>
          <w:tcPr>
            <w:tcW w:w="706" w:type="pct"/>
          </w:tcPr>
          <w:p w14:paraId="5F163E6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07C&gt;T</w:t>
            </w:r>
          </w:p>
        </w:tc>
        <w:tc>
          <w:tcPr>
            <w:tcW w:w="838" w:type="pct"/>
          </w:tcPr>
          <w:p w14:paraId="7363F36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Thr136Ile</w:t>
            </w:r>
          </w:p>
        </w:tc>
        <w:tc>
          <w:tcPr>
            <w:tcW w:w="326" w:type="pct"/>
          </w:tcPr>
          <w:p w14:paraId="5C7E241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6E3B667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15" w:type="pct"/>
          </w:tcPr>
          <w:p w14:paraId="77D7A4F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26E0BD1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16C33D6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B18542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47F1BDBB" w14:textId="77777777" w:rsidTr="006D5E93">
        <w:tc>
          <w:tcPr>
            <w:tcW w:w="706" w:type="pct"/>
          </w:tcPr>
          <w:p w14:paraId="731F190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21G&gt;C</w:t>
            </w:r>
          </w:p>
        </w:tc>
        <w:tc>
          <w:tcPr>
            <w:tcW w:w="838" w:type="pct"/>
          </w:tcPr>
          <w:p w14:paraId="0B109A3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la141Pro</w:t>
            </w:r>
          </w:p>
        </w:tc>
        <w:tc>
          <w:tcPr>
            <w:tcW w:w="326" w:type="pct"/>
          </w:tcPr>
          <w:p w14:paraId="16F99E2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01360EE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11E64C4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4B08CE2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2BDA9B4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7C82FB5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4B20BCB5" w14:textId="77777777" w:rsidTr="006D5E93">
        <w:tc>
          <w:tcPr>
            <w:tcW w:w="706" w:type="pct"/>
          </w:tcPr>
          <w:p w14:paraId="2008898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30C&gt;T</w:t>
            </w:r>
          </w:p>
        </w:tc>
        <w:tc>
          <w:tcPr>
            <w:tcW w:w="838" w:type="pct"/>
          </w:tcPr>
          <w:p w14:paraId="0290A45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rg144Cys</w:t>
            </w:r>
          </w:p>
        </w:tc>
        <w:tc>
          <w:tcPr>
            <w:tcW w:w="326" w:type="pct"/>
          </w:tcPr>
          <w:p w14:paraId="01FC413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455FB97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5" w:type="pct"/>
          </w:tcPr>
          <w:p w14:paraId="045C230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5DB8E3A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1902D0F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1C17764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40C7E087" w14:textId="77777777" w:rsidTr="006D5E93">
        <w:tc>
          <w:tcPr>
            <w:tcW w:w="706" w:type="pct"/>
          </w:tcPr>
          <w:p w14:paraId="41F459D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31G&gt;A</w:t>
            </w:r>
          </w:p>
        </w:tc>
        <w:tc>
          <w:tcPr>
            <w:tcW w:w="838" w:type="pct"/>
          </w:tcPr>
          <w:p w14:paraId="5626C6F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rg144His</w:t>
            </w:r>
          </w:p>
        </w:tc>
        <w:tc>
          <w:tcPr>
            <w:tcW w:w="326" w:type="pct"/>
          </w:tcPr>
          <w:p w14:paraId="28AC17B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6D15EE5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7D646D6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M1, PP2, PP3</w:t>
            </w:r>
          </w:p>
        </w:tc>
        <w:tc>
          <w:tcPr>
            <w:tcW w:w="545" w:type="pct"/>
          </w:tcPr>
          <w:p w14:paraId="10C6938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2D16DDB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614575D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38A9B95E" w14:textId="77777777" w:rsidTr="006D5E93">
        <w:tc>
          <w:tcPr>
            <w:tcW w:w="706" w:type="pct"/>
          </w:tcPr>
          <w:p w14:paraId="4EFD5FD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48A&gt;G</w:t>
            </w:r>
          </w:p>
        </w:tc>
        <w:tc>
          <w:tcPr>
            <w:tcW w:w="838" w:type="pct"/>
          </w:tcPr>
          <w:p w14:paraId="6952181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Ile150Val</w:t>
            </w:r>
          </w:p>
        </w:tc>
        <w:tc>
          <w:tcPr>
            <w:tcW w:w="326" w:type="pct"/>
          </w:tcPr>
          <w:p w14:paraId="0D73F10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33F30B0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0DFB428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, PP5</w:t>
            </w:r>
          </w:p>
        </w:tc>
        <w:tc>
          <w:tcPr>
            <w:tcW w:w="545" w:type="pct"/>
          </w:tcPr>
          <w:p w14:paraId="7B33B18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092E26E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4A97B28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SODCOD</w:t>
            </w:r>
          </w:p>
        </w:tc>
      </w:tr>
      <w:tr w:rsidR="00122392" w:rsidRPr="004D6D0C" w14:paraId="7C52E252" w14:textId="77777777" w:rsidTr="006D5E93">
        <w:tc>
          <w:tcPr>
            <w:tcW w:w="706" w:type="pct"/>
          </w:tcPr>
          <w:p w14:paraId="6239256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57G&gt;A</w:t>
            </w:r>
          </w:p>
        </w:tc>
        <w:tc>
          <w:tcPr>
            <w:tcW w:w="838" w:type="pct"/>
          </w:tcPr>
          <w:p w14:paraId="455E0EC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la153Thr</w:t>
            </w:r>
          </w:p>
        </w:tc>
        <w:tc>
          <w:tcPr>
            <w:tcW w:w="326" w:type="pct"/>
          </w:tcPr>
          <w:p w14:paraId="446ADBD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52817DC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4CC2587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56C890A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6762B5E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0E856B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rojectMINE (moderate)</w:t>
            </w:r>
          </w:p>
        </w:tc>
      </w:tr>
      <w:tr w:rsidR="00122392" w:rsidRPr="004D6D0C" w14:paraId="5237C4E0" w14:textId="77777777" w:rsidTr="006D5E93">
        <w:tc>
          <w:tcPr>
            <w:tcW w:w="706" w:type="pct"/>
          </w:tcPr>
          <w:p w14:paraId="12C1671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58delA</w:t>
            </w:r>
          </w:p>
        </w:tc>
        <w:tc>
          <w:tcPr>
            <w:tcW w:w="838" w:type="pct"/>
          </w:tcPr>
          <w:p w14:paraId="209BB3A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sn20Ilefs*11</w:t>
            </w:r>
          </w:p>
        </w:tc>
        <w:tc>
          <w:tcPr>
            <w:tcW w:w="326" w:type="pct"/>
          </w:tcPr>
          <w:p w14:paraId="10478AD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23A577E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5" w:type="pct"/>
          </w:tcPr>
          <w:p w14:paraId="1DF4A13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545" w:type="pct"/>
          </w:tcPr>
          <w:p w14:paraId="4CD8C65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333CF26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Frameshift deletion</w:t>
            </w:r>
          </w:p>
        </w:tc>
        <w:tc>
          <w:tcPr>
            <w:tcW w:w="767" w:type="pct"/>
          </w:tcPr>
          <w:p w14:paraId="442B751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418B8D52" w14:textId="77777777" w:rsidTr="006D5E93">
        <w:tc>
          <w:tcPr>
            <w:tcW w:w="706" w:type="pct"/>
          </w:tcPr>
          <w:p w14:paraId="4088B73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40_250del</w:t>
            </w:r>
          </w:p>
        </w:tc>
        <w:tc>
          <w:tcPr>
            <w:tcW w:w="838" w:type="pct"/>
          </w:tcPr>
          <w:p w14:paraId="57E8A94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His81Leufs*7</w:t>
            </w:r>
          </w:p>
        </w:tc>
        <w:tc>
          <w:tcPr>
            <w:tcW w:w="326" w:type="pct"/>
          </w:tcPr>
          <w:p w14:paraId="13B2871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42F4908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5" w:type="pct"/>
          </w:tcPr>
          <w:p w14:paraId="3B5AA1A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545" w:type="pct"/>
          </w:tcPr>
          <w:p w14:paraId="1EF960F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600A760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Frameshift deletion</w:t>
            </w:r>
          </w:p>
        </w:tc>
        <w:tc>
          <w:tcPr>
            <w:tcW w:w="767" w:type="pct"/>
          </w:tcPr>
          <w:p w14:paraId="0C5F5D5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1B19DAB7" w14:textId="77777777" w:rsidTr="006D5E93">
        <w:tc>
          <w:tcPr>
            <w:tcW w:w="706" w:type="pct"/>
          </w:tcPr>
          <w:p w14:paraId="21B952A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120_121insA</w:t>
            </w:r>
          </w:p>
        </w:tc>
        <w:tc>
          <w:tcPr>
            <w:tcW w:w="838" w:type="pct"/>
          </w:tcPr>
          <w:p w14:paraId="5DA50F5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Glu41Argfs*10</w:t>
            </w:r>
          </w:p>
        </w:tc>
        <w:tc>
          <w:tcPr>
            <w:tcW w:w="326" w:type="pct"/>
          </w:tcPr>
          <w:p w14:paraId="204B20D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7D3727C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47FDD11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545" w:type="pct"/>
          </w:tcPr>
          <w:p w14:paraId="6F4A2FA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0C12CF2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Frameshift insertion</w:t>
            </w:r>
          </w:p>
        </w:tc>
        <w:tc>
          <w:tcPr>
            <w:tcW w:w="767" w:type="pct"/>
          </w:tcPr>
          <w:p w14:paraId="48A272C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3A7F312F" w14:textId="77777777" w:rsidTr="006D5E93">
        <w:tc>
          <w:tcPr>
            <w:tcW w:w="706" w:type="pct"/>
          </w:tcPr>
          <w:p w14:paraId="49E86E9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21dupG</w:t>
            </w:r>
          </w:p>
        </w:tc>
        <w:tc>
          <w:tcPr>
            <w:tcW w:w="838" w:type="pct"/>
          </w:tcPr>
          <w:p w14:paraId="74E7044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la141Glyfs*23</w:t>
            </w:r>
          </w:p>
        </w:tc>
        <w:tc>
          <w:tcPr>
            <w:tcW w:w="326" w:type="pct"/>
          </w:tcPr>
          <w:p w14:paraId="5D9BC97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3C8CEAE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051D098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545" w:type="pct"/>
          </w:tcPr>
          <w:p w14:paraId="460400F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22A6246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Frameshift insertion</w:t>
            </w:r>
          </w:p>
        </w:tc>
        <w:tc>
          <w:tcPr>
            <w:tcW w:w="767" w:type="pct"/>
          </w:tcPr>
          <w:p w14:paraId="5ACE617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7C75FC44" w14:textId="77777777" w:rsidTr="006D5E93">
        <w:tc>
          <w:tcPr>
            <w:tcW w:w="706" w:type="pct"/>
          </w:tcPr>
          <w:p w14:paraId="3C8EAF1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T&gt;C</w:t>
            </w:r>
          </w:p>
        </w:tc>
        <w:tc>
          <w:tcPr>
            <w:tcW w:w="838" w:type="pct"/>
          </w:tcPr>
          <w:p w14:paraId="48DEF49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Met1?</w:t>
            </w:r>
          </w:p>
        </w:tc>
        <w:tc>
          <w:tcPr>
            <w:tcW w:w="326" w:type="pct"/>
          </w:tcPr>
          <w:p w14:paraId="2C5A47C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1E7F9D7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20C8BCB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 PVS1</w:t>
            </w:r>
          </w:p>
        </w:tc>
        <w:tc>
          <w:tcPr>
            <w:tcW w:w="545" w:type="pct"/>
          </w:tcPr>
          <w:p w14:paraId="4FFC943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27CE023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Startloss</w:t>
            </w:r>
          </w:p>
        </w:tc>
        <w:tc>
          <w:tcPr>
            <w:tcW w:w="767" w:type="pct"/>
          </w:tcPr>
          <w:p w14:paraId="2538508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3F955D19" w14:textId="77777777" w:rsidTr="006D5E93">
        <w:tc>
          <w:tcPr>
            <w:tcW w:w="706" w:type="pct"/>
          </w:tcPr>
          <w:p w14:paraId="555BC9D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98G&gt;A</w:t>
            </w:r>
          </w:p>
        </w:tc>
        <w:tc>
          <w:tcPr>
            <w:tcW w:w="838" w:type="pct"/>
          </w:tcPr>
          <w:p w14:paraId="3D5C2B9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Trp33*</w:t>
            </w:r>
          </w:p>
        </w:tc>
        <w:tc>
          <w:tcPr>
            <w:tcW w:w="326" w:type="pct"/>
          </w:tcPr>
          <w:p w14:paraId="1400B61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7A575F3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04EC6AF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545" w:type="pct"/>
          </w:tcPr>
          <w:p w14:paraId="7CCF6E9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3CD2D5A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Stopgain</w:t>
            </w:r>
          </w:p>
        </w:tc>
        <w:tc>
          <w:tcPr>
            <w:tcW w:w="767" w:type="pct"/>
          </w:tcPr>
          <w:p w14:paraId="7F5A204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725591F3" w14:textId="77777777" w:rsidTr="006D5E93">
        <w:tc>
          <w:tcPr>
            <w:tcW w:w="706" w:type="pct"/>
          </w:tcPr>
          <w:p w14:paraId="6021542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23C&gt;G</w:t>
            </w:r>
          </w:p>
        </w:tc>
        <w:tc>
          <w:tcPr>
            <w:tcW w:w="838" w:type="pct"/>
          </w:tcPr>
          <w:p w14:paraId="79A5843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Ser108*</w:t>
            </w:r>
          </w:p>
        </w:tc>
        <w:tc>
          <w:tcPr>
            <w:tcW w:w="326" w:type="pct"/>
          </w:tcPr>
          <w:p w14:paraId="5DCD8F4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31FEDFF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19E3485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545" w:type="pct"/>
          </w:tcPr>
          <w:p w14:paraId="3F5B3F9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2AA38C1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Stopgain</w:t>
            </w:r>
          </w:p>
        </w:tc>
        <w:tc>
          <w:tcPr>
            <w:tcW w:w="767" w:type="pct"/>
          </w:tcPr>
          <w:p w14:paraId="5F41974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0C8F1D35" w14:textId="77777777" w:rsidTr="006D5E93">
        <w:tc>
          <w:tcPr>
            <w:tcW w:w="706" w:type="pct"/>
          </w:tcPr>
          <w:p w14:paraId="57CD0D9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64A&gt;C</w:t>
            </w:r>
          </w:p>
        </w:tc>
        <w:tc>
          <w:tcPr>
            <w:tcW w:w="838" w:type="pct"/>
          </w:tcPr>
          <w:p w14:paraId="708F2C8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*155Serext*6</w:t>
            </w:r>
          </w:p>
        </w:tc>
        <w:tc>
          <w:tcPr>
            <w:tcW w:w="326" w:type="pct"/>
          </w:tcPr>
          <w:p w14:paraId="3FAB11C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20D4D84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5" w:type="pct"/>
          </w:tcPr>
          <w:p w14:paraId="2079FA5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PM4</w:t>
            </w:r>
          </w:p>
        </w:tc>
        <w:tc>
          <w:tcPr>
            <w:tcW w:w="545" w:type="pct"/>
          </w:tcPr>
          <w:p w14:paraId="0286316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7121122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Stoploss</w:t>
            </w:r>
          </w:p>
        </w:tc>
        <w:tc>
          <w:tcPr>
            <w:tcW w:w="767" w:type="pct"/>
          </w:tcPr>
          <w:p w14:paraId="1CC3548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rojectMINE (high)</w:t>
            </w:r>
          </w:p>
        </w:tc>
      </w:tr>
      <w:tr w:rsidR="00122392" w:rsidRPr="004D6D0C" w14:paraId="5446247E" w14:textId="77777777" w:rsidTr="006D5E93">
        <w:tc>
          <w:tcPr>
            <w:tcW w:w="706" w:type="pct"/>
          </w:tcPr>
          <w:p w14:paraId="6960436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465A&gt;T</w:t>
            </w:r>
          </w:p>
        </w:tc>
        <w:tc>
          <w:tcPr>
            <w:tcW w:w="838" w:type="pct"/>
          </w:tcPr>
          <w:p w14:paraId="2D05EB3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*155Tyrext*6</w:t>
            </w:r>
          </w:p>
        </w:tc>
        <w:tc>
          <w:tcPr>
            <w:tcW w:w="326" w:type="pct"/>
          </w:tcPr>
          <w:p w14:paraId="571E0E1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370FC2D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72B3030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PM4</w:t>
            </w:r>
          </w:p>
        </w:tc>
        <w:tc>
          <w:tcPr>
            <w:tcW w:w="545" w:type="pct"/>
          </w:tcPr>
          <w:p w14:paraId="5887271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53F35C3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Stoploss</w:t>
            </w:r>
          </w:p>
        </w:tc>
        <w:tc>
          <w:tcPr>
            <w:tcW w:w="767" w:type="pct"/>
          </w:tcPr>
          <w:p w14:paraId="3A25B96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30533911" w14:textId="77777777" w:rsidTr="006D5E93">
        <w:tc>
          <w:tcPr>
            <w:tcW w:w="706" w:type="pct"/>
          </w:tcPr>
          <w:p w14:paraId="21F2D69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72+1G&gt;A</w:t>
            </w:r>
          </w:p>
        </w:tc>
        <w:tc>
          <w:tcPr>
            <w:tcW w:w="838" w:type="pct"/>
          </w:tcPr>
          <w:p w14:paraId="7C1EDFA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4777EFF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5F3E14A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6BABF5E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545" w:type="pct"/>
          </w:tcPr>
          <w:p w14:paraId="3F06976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7AEC4D6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Splicing</w:t>
            </w:r>
          </w:p>
        </w:tc>
        <w:tc>
          <w:tcPr>
            <w:tcW w:w="767" w:type="pct"/>
          </w:tcPr>
          <w:p w14:paraId="566308BE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3DF1BF95" w14:textId="77777777" w:rsidTr="006D5E93">
        <w:tc>
          <w:tcPr>
            <w:tcW w:w="706" w:type="pct"/>
          </w:tcPr>
          <w:p w14:paraId="03C1051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.72+2C&gt;T</w:t>
            </w:r>
          </w:p>
        </w:tc>
        <w:tc>
          <w:tcPr>
            <w:tcW w:w="838" w:type="pct"/>
          </w:tcPr>
          <w:p w14:paraId="1EEC000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5EC9850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7402174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0F4379D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545" w:type="pct"/>
          </w:tcPr>
          <w:p w14:paraId="2AA6544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49FBBE1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Splicing</w:t>
            </w:r>
          </w:p>
        </w:tc>
        <w:tc>
          <w:tcPr>
            <w:tcW w:w="767" w:type="pct"/>
          </w:tcPr>
          <w:p w14:paraId="59B98A0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71E90336" w14:textId="77777777" w:rsidTr="006D5E93">
        <w:tc>
          <w:tcPr>
            <w:tcW w:w="706" w:type="pct"/>
          </w:tcPr>
          <w:p w14:paraId="7E4F8D1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73-2A&gt;G</w:t>
            </w:r>
          </w:p>
        </w:tc>
        <w:tc>
          <w:tcPr>
            <w:tcW w:w="838" w:type="pct"/>
          </w:tcPr>
          <w:p w14:paraId="4CE3D27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5B0EF56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8" w:type="pct"/>
          </w:tcPr>
          <w:p w14:paraId="67EA45A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pct"/>
          </w:tcPr>
          <w:p w14:paraId="217E85C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545" w:type="pct"/>
          </w:tcPr>
          <w:p w14:paraId="0DDE53D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2544572C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Splicing</w:t>
            </w:r>
          </w:p>
        </w:tc>
        <w:tc>
          <w:tcPr>
            <w:tcW w:w="767" w:type="pct"/>
          </w:tcPr>
          <w:p w14:paraId="49D0FF9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589BB62F" w14:textId="77777777" w:rsidTr="006D5E93">
        <w:tc>
          <w:tcPr>
            <w:tcW w:w="706" w:type="pct"/>
          </w:tcPr>
          <w:p w14:paraId="132D2EE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57+1insT</w:t>
            </w:r>
          </w:p>
        </w:tc>
        <w:tc>
          <w:tcPr>
            <w:tcW w:w="838" w:type="pct"/>
          </w:tcPr>
          <w:p w14:paraId="476CDFD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36D3C3A6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750585E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5" w:type="pct"/>
          </w:tcPr>
          <w:p w14:paraId="6FEEDD8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2,PP3</w:t>
            </w:r>
          </w:p>
        </w:tc>
        <w:tc>
          <w:tcPr>
            <w:tcW w:w="545" w:type="pct"/>
          </w:tcPr>
          <w:p w14:paraId="39B4C853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6775FAF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Splicing</w:t>
            </w:r>
          </w:p>
        </w:tc>
        <w:tc>
          <w:tcPr>
            <w:tcW w:w="767" w:type="pct"/>
          </w:tcPr>
          <w:p w14:paraId="342A5F6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392" w:rsidRPr="004D6D0C" w14:paraId="53D4E535" w14:textId="77777777" w:rsidTr="006D5E93">
        <w:tc>
          <w:tcPr>
            <w:tcW w:w="706" w:type="pct"/>
          </w:tcPr>
          <w:p w14:paraId="68A8FDE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328G&gt;T</w:t>
            </w:r>
          </w:p>
        </w:tc>
        <w:tc>
          <w:tcPr>
            <w:tcW w:w="838" w:type="pct"/>
          </w:tcPr>
          <w:p w14:paraId="3621055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2BD6E1E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6DA61C9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15" w:type="pct"/>
          </w:tcPr>
          <w:p w14:paraId="18A3780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</w:t>
            </w:r>
          </w:p>
        </w:tc>
        <w:tc>
          <w:tcPr>
            <w:tcW w:w="545" w:type="pct"/>
          </w:tcPr>
          <w:p w14:paraId="523FFCE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7BD626B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61995EC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ALSOD, SODCOD</w:t>
            </w:r>
          </w:p>
        </w:tc>
      </w:tr>
      <w:tr w:rsidR="00122392" w:rsidRPr="004D6D0C" w14:paraId="5C648807" w14:textId="77777777" w:rsidTr="006D5E93">
        <w:tc>
          <w:tcPr>
            <w:tcW w:w="706" w:type="pct"/>
          </w:tcPr>
          <w:p w14:paraId="296A0CF4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59A&gt;G</w:t>
            </w:r>
          </w:p>
        </w:tc>
        <w:tc>
          <w:tcPr>
            <w:tcW w:w="838" w:type="pct"/>
          </w:tcPr>
          <w:p w14:paraId="647FB94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sn20Ser</w:t>
            </w:r>
          </w:p>
        </w:tc>
        <w:tc>
          <w:tcPr>
            <w:tcW w:w="326" w:type="pct"/>
          </w:tcPr>
          <w:p w14:paraId="12F4451F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pct"/>
          </w:tcPr>
          <w:p w14:paraId="400C65B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15" w:type="pct"/>
          </w:tcPr>
          <w:p w14:paraId="36A6105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BP6</w:t>
            </w:r>
          </w:p>
        </w:tc>
        <w:tc>
          <w:tcPr>
            <w:tcW w:w="545" w:type="pct"/>
          </w:tcPr>
          <w:p w14:paraId="1BCCC52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775" w:type="pct"/>
          </w:tcPr>
          <w:p w14:paraId="19B50958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51343F12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OVD (LB), ALSOD, SODCOD, projectMINE (moderate)</w:t>
            </w:r>
          </w:p>
        </w:tc>
      </w:tr>
      <w:tr w:rsidR="00122392" w:rsidRPr="004D6D0C" w14:paraId="6DAF1772" w14:textId="77777777" w:rsidTr="006D5E93">
        <w:tc>
          <w:tcPr>
            <w:tcW w:w="706" w:type="pct"/>
          </w:tcPr>
          <w:p w14:paraId="17C3635D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c.289G&gt;A</w:t>
            </w:r>
          </w:p>
        </w:tc>
        <w:tc>
          <w:tcPr>
            <w:tcW w:w="838" w:type="pct"/>
          </w:tcPr>
          <w:p w14:paraId="3DC7B310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.Asp97Asn</w:t>
            </w:r>
          </w:p>
        </w:tc>
        <w:tc>
          <w:tcPr>
            <w:tcW w:w="326" w:type="pct"/>
          </w:tcPr>
          <w:p w14:paraId="312D4335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8" w:type="pct"/>
          </w:tcPr>
          <w:p w14:paraId="30780C4A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5" w:type="pct"/>
          </w:tcPr>
          <w:p w14:paraId="087C4A07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PM1, PP2, PM2, PM5</w:t>
            </w:r>
          </w:p>
        </w:tc>
        <w:tc>
          <w:tcPr>
            <w:tcW w:w="545" w:type="pct"/>
          </w:tcPr>
          <w:p w14:paraId="2330AB89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775" w:type="pct"/>
          </w:tcPr>
          <w:p w14:paraId="1D317B11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767" w:type="pct"/>
          </w:tcPr>
          <w:p w14:paraId="0E4AFBEB" w14:textId="77777777" w:rsidR="00122392" w:rsidRPr="004D6D0C" w:rsidRDefault="00122392" w:rsidP="006D5E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0C">
              <w:rPr>
                <w:rFonts w:ascii="Times New Roman" w:eastAsia="Times New Roman" w:hAnsi="Times New Roman" w:cs="Times New Roman"/>
                <w:sz w:val="20"/>
                <w:szCs w:val="20"/>
              </w:rPr>
              <w:t>ALSOD</w:t>
            </w:r>
          </w:p>
        </w:tc>
      </w:tr>
    </w:tbl>
    <w:p w14:paraId="71236FA4" w14:textId="77777777" w:rsidR="00122392" w:rsidRDefault="00122392" w:rsidP="0012239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77ED0E6" w14:textId="77777777" w:rsidR="001B07F0" w:rsidRDefault="001B07F0"/>
    <w:sectPr w:rsidR="001B0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392"/>
    <w:rsid w:val="00122392"/>
    <w:rsid w:val="001B07F0"/>
    <w:rsid w:val="00817CBF"/>
    <w:rsid w:val="00DA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E140A1"/>
  <w15:chartTrackingRefBased/>
  <w15:docId w15:val="{C8B9484A-3398-EB46-8F37-77220FB7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3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8</Words>
  <Characters>3868</Characters>
  <Application>Microsoft Office Word</Application>
  <DocSecurity>0</DocSecurity>
  <Lines>32</Lines>
  <Paragraphs>9</Paragraphs>
  <ScaleCrop>false</ScaleCrop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Gagliardi</dc:creator>
  <cp:keywords/>
  <dc:description/>
  <cp:lastModifiedBy>Delia Gagliardi</cp:lastModifiedBy>
  <cp:revision>1</cp:revision>
  <dcterms:created xsi:type="dcterms:W3CDTF">2025-06-12T08:05:00Z</dcterms:created>
  <dcterms:modified xsi:type="dcterms:W3CDTF">2025-06-12T08:06:00Z</dcterms:modified>
</cp:coreProperties>
</file>